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0E02D" w14:textId="0A9C7520" w:rsidR="008A4326" w:rsidRPr="008A4326" w:rsidRDefault="00A8532E" w:rsidP="00A70EB1">
      <w:pPr>
        <w:spacing w:line="360" w:lineRule="auto"/>
        <w:contextualSpacing/>
        <w:jc w:val="center"/>
        <w:rPr>
          <w:sz w:val="36"/>
          <w:szCs w:val="36"/>
        </w:rPr>
      </w:pPr>
      <w:r>
        <w:rPr>
          <w:b/>
          <w:sz w:val="36"/>
          <w:szCs w:val="36"/>
        </w:rPr>
        <w:t xml:space="preserve">S1 Appendix:  </w:t>
      </w:r>
      <w:r w:rsidR="008A4326">
        <w:rPr>
          <w:b/>
          <w:sz w:val="36"/>
          <w:szCs w:val="36"/>
        </w:rPr>
        <w:t>Finite Difference Method</w:t>
      </w:r>
    </w:p>
    <w:p w14:paraId="00DE6DB9" w14:textId="2674C8B3" w:rsidR="00A70EB1" w:rsidRDefault="008A4326" w:rsidP="00A70EB1">
      <w:pPr>
        <w:spacing w:line="360" w:lineRule="auto"/>
        <w:jc w:val="center"/>
        <w:outlineLvl w:val="0"/>
      </w:pPr>
      <w:r w:rsidRPr="00F14674">
        <w:tab/>
      </w:r>
      <w:r w:rsidR="00A70EB1">
        <w:t>Matthew M. Carnaghi</w:t>
      </w:r>
      <w:r w:rsidR="00A70EB1">
        <w:rPr>
          <w:vertAlign w:val="superscript"/>
        </w:rPr>
        <w:t>1</w:t>
      </w:r>
      <w:r w:rsidR="00A70EB1">
        <w:t>, Joseph M. Starobin</w:t>
      </w:r>
      <w:r w:rsidR="00A70EB1">
        <w:rPr>
          <w:vertAlign w:val="superscript"/>
        </w:rPr>
        <w:t>1*</w:t>
      </w:r>
    </w:p>
    <w:p w14:paraId="6A089176" w14:textId="2C7D70D9" w:rsidR="00A70EB1" w:rsidRDefault="00A70EB1" w:rsidP="00A70EB1">
      <w:pPr>
        <w:outlineLvl w:val="0"/>
      </w:pPr>
      <w:r>
        <w:rPr>
          <w:vertAlign w:val="superscript"/>
        </w:rPr>
        <w:t xml:space="preserve">1 </w:t>
      </w:r>
      <w:r>
        <w:t>Department of Nanoscience, University of North Carolina at Greensboro, Greensboro, North Carolina, USA</w:t>
      </w:r>
      <w:r w:rsidR="0002714D">
        <w:t>;</w:t>
      </w:r>
      <w:r>
        <w:t xml:space="preserve"> </w:t>
      </w:r>
      <w:r>
        <w:rPr>
          <w:vertAlign w:val="superscript"/>
        </w:rPr>
        <w:t>*</w:t>
      </w:r>
      <w:r>
        <w:t xml:space="preserve">Corresponding author; E-mail: </w:t>
      </w:r>
      <w:hyperlink r:id="rId4" w:history="1">
        <w:r>
          <w:rPr>
            <w:rStyle w:val="Hyperlink"/>
          </w:rPr>
          <w:t>jmstarob@uncg.edu</w:t>
        </w:r>
      </w:hyperlink>
    </w:p>
    <w:p w14:paraId="247BF106" w14:textId="77777777" w:rsidR="00A70EB1" w:rsidRDefault="00A70EB1" w:rsidP="00A70EB1">
      <w:pPr>
        <w:outlineLvl w:val="0"/>
      </w:pPr>
    </w:p>
    <w:p w14:paraId="1564E24F" w14:textId="77777777" w:rsidR="008A4326" w:rsidRDefault="008A4326" w:rsidP="004C38EE">
      <w:pPr>
        <w:spacing w:line="360" w:lineRule="auto"/>
        <w:ind w:firstLine="720"/>
        <w:jc w:val="both"/>
      </w:pPr>
      <w:r>
        <w:t xml:space="preserve">The sensory neuron, input A and motor neurons denoted as cable </w:t>
      </w:r>
      <w:r w:rsidRPr="0008608A">
        <w:rPr>
          <w:i/>
        </w:rPr>
        <w:t>N</w:t>
      </w:r>
      <w:r>
        <w:t xml:space="preserve">, the interneuron designated as cable </w:t>
      </w:r>
      <w:r w:rsidRPr="0008608A">
        <w:rPr>
          <w:i/>
        </w:rPr>
        <w:t>M</w:t>
      </w:r>
      <w:r>
        <w:t xml:space="preserve">, and input B denoted as cable </w:t>
      </w:r>
      <w:r>
        <w:rPr>
          <w:i/>
        </w:rPr>
        <w:t>P</w:t>
      </w:r>
      <w:r>
        <w:t xml:space="preserve"> were discretized using a numerical mesh shown in </w:t>
      </w:r>
      <w:r w:rsidR="0001463F">
        <w:t>Fig</w:t>
      </w:r>
      <w:r>
        <w:t xml:space="preserve"> A1. The temporal part of Eq. (14) was approximated in an explicit manner with a first order finite difference with respect to time, </w:t>
      </w:r>
      <w:r>
        <w:rPr>
          <w:i/>
        </w:rPr>
        <w:sym w:font="Symbol" w:char="F044"/>
      </w:r>
      <w:r>
        <w:rPr>
          <w:i/>
        </w:rPr>
        <w:t>t</w:t>
      </w:r>
      <w:r>
        <w:t xml:space="preserve">. The spatial term of the same equation was approximated using a second order finite difference with respect to spatial interval, </w:t>
      </w:r>
      <w:r>
        <w:rPr>
          <w:i/>
        </w:rPr>
        <w:sym w:font="Symbol" w:char="F044"/>
      </w:r>
      <w:r>
        <w:rPr>
          <w:i/>
        </w:rPr>
        <w:t>x</w:t>
      </w:r>
      <w:r>
        <w:t xml:space="preserve">. Grid </w:t>
      </w:r>
      <w:proofErr w:type="spellStart"/>
      <w:r>
        <w:t>Eqs</w:t>
      </w:r>
      <w:proofErr w:type="spellEnd"/>
      <w:r>
        <w:t>. (14)-(18) were as follows:</w:t>
      </w:r>
    </w:p>
    <w:p w14:paraId="722359DB" w14:textId="6B37B945" w:rsidR="000B5800" w:rsidRPr="000B5800" w:rsidRDefault="0041618D" w:rsidP="00072408">
      <w:pPr>
        <w:spacing w:line="480" w:lineRule="auto"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+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  ∞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C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a</m:t>
                      </m:r>
                    </m:sub>
                  </m:sSub>
                </m:e>
              </m:d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#(A1)</m:t>
              </m:r>
            </m:e>
          </m:eqArr>
        </m:oMath>
      </m:oMathPara>
    </w:p>
    <w:p w14:paraId="00D6127E" w14:textId="571996A5" w:rsidR="008A4326" w:rsidRPr="006B7B64" w:rsidRDefault="0041618D" w:rsidP="008A4326">
      <w:pPr>
        <w:spacing w:line="480" w:lineRule="auto"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+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  ∞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2</m:t>
                  </m:r>
                </m:e>
              </m:d>
            </m:e>
          </m:eqArr>
        </m:oMath>
      </m:oMathPara>
    </w:p>
    <w:p w14:paraId="2F901955" w14:textId="77777777" w:rsidR="008A4326" w:rsidRPr="006B7B64" w:rsidRDefault="0041618D" w:rsidP="008A4326">
      <w:pPr>
        <w:spacing w:line="480" w:lineRule="auto"/>
        <w:jc w:val="center"/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  ∞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+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tanh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A3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46289624" w14:textId="77777777" w:rsidR="008A4326" w:rsidRPr="006B7B64" w:rsidRDefault="0041618D" w:rsidP="008A4326">
      <w:pPr>
        <w:spacing w:line="480" w:lineRule="auto"/>
        <w:jc w:val="center"/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  ∞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+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tanh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3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4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A4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1B5453F2" w14:textId="166446B0" w:rsidR="008A4326" w:rsidRDefault="0041618D" w:rsidP="00C063D3">
      <w:pPr>
        <w:spacing w:line="480" w:lineRule="auto"/>
        <w:jc w:val="center"/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ϕ</m:t>
                  </m:r>
                </m:den>
              </m:f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sech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3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A5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7BEB6F3B" w14:textId="00B257EB" w:rsidR="00BA3844" w:rsidRDefault="00BA3844" w:rsidP="007B6815">
      <w:pPr>
        <w:spacing w:line="480" w:lineRule="auto"/>
        <w:contextualSpacing/>
        <w:jc w:val="center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5E1B2BF4" wp14:editId="14A21463">
            <wp:extent cx="5258025" cy="1724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A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782" cy="174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17EE0" w14:textId="2410022D" w:rsidR="007B6815" w:rsidRDefault="0041618D" w:rsidP="007B6815">
      <w:pPr>
        <w:spacing w:line="480" w:lineRule="auto"/>
        <w:contextualSpacing/>
        <w:jc w:val="center"/>
        <w:rPr>
          <w:b/>
        </w:rPr>
      </w:pPr>
      <w:r>
        <w:rPr>
          <w:b/>
        </w:rPr>
        <w:t>Fig</w:t>
      </w:r>
      <w:r w:rsidR="007B6815">
        <w:rPr>
          <w:b/>
        </w:rPr>
        <w:t xml:space="preserve"> </w:t>
      </w:r>
      <w:r w:rsidR="00B204E8">
        <w:rPr>
          <w:b/>
        </w:rPr>
        <w:t>A</w:t>
      </w:r>
      <w:r w:rsidR="007B6815">
        <w:rPr>
          <w:b/>
        </w:rPr>
        <w:t>1</w:t>
      </w:r>
    </w:p>
    <w:p w14:paraId="0D252A15" w14:textId="51A12B11" w:rsidR="008A4326" w:rsidRDefault="008A4326" w:rsidP="00A70EB1">
      <w:pPr>
        <w:spacing w:line="360" w:lineRule="auto"/>
        <w:contextualSpacing/>
        <w:jc w:val="both"/>
      </w:pPr>
      <w:r w:rsidRPr="00F14674">
        <w:rPr>
          <w:b/>
        </w:rPr>
        <w:lastRenderedPageBreak/>
        <w:t xml:space="preserve">Fig A1. </w:t>
      </w:r>
      <w:r w:rsidRPr="00F14674">
        <w:t xml:space="preserve">Numerical mesh used to approximate the </w:t>
      </w:r>
      <w:r>
        <w:t>Morris-</w:t>
      </w:r>
      <w:proofErr w:type="spellStart"/>
      <w:r>
        <w:t>Lecar</w:t>
      </w:r>
      <w:proofErr w:type="spellEnd"/>
      <w:r>
        <w:t xml:space="preserve"> equations</w:t>
      </w:r>
      <w:r w:rsidRPr="00F14674">
        <w:t>. Each node is one</w:t>
      </w:r>
      <w:r>
        <w:t xml:space="preserve"> spatial interval</w:t>
      </w:r>
      <w:r w:rsidRPr="00F14674">
        <w:t xml:space="preserve"> </w:t>
      </w:r>
      <w:r w:rsidRPr="00D3763E">
        <w:rPr>
          <w:i/>
        </w:rPr>
        <w:sym w:font="Symbol" w:char="F044"/>
      </w:r>
      <w:r w:rsidRPr="00D3763E">
        <w:rPr>
          <w:i/>
        </w:rPr>
        <w:t>x</w:t>
      </w:r>
      <w:r>
        <w:t xml:space="preserve"> apart from adjacent nodes.</w:t>
      </w:r>
    </w:p>
    <w:p w14:paraId="65CC1FD3" w14:textId="77777777" w:rsidR="008A4326" w:rsidRDefault="008A4326" w:rsidP="00A70EB1">
      <w:pPr>
        <w:spacing w:line="360" w:lineRule="auto"/>
        <w:contextualSpacing/>
        <w:jc w:val="both"/>
      </w:pPr>
    </w:p>
    <w:p w14:paraId="62EDC455" w14:textId="77777777" w:rsidR="008A4326" w:rsidRDefault="008A4326" w:rsidP="00A70EB1">
      <w:pPr>
        <w:spacing w:line="360" w:lineRule="auto"/>
        <w:contextualSpacing/>
        <w:jc w:val="both"/>
      </w:pPr>
      <w:r>
        <w:t>Here</w:t>
      </w:r>
      <w:r w:rsidRPr="00F14674">
        <w:t xml:space="preserve"> </w:t>
      </w:r>
      <w:proofErr w:type="spellStart"/>
      <w:r w:rsidRPr="00D3763E">
        <w:rPr>
          <w:i/>
        </w:rPr>
        <w:t>i</w:t>
      </w:r>
      <w:proofErr w:type="spellEnd"/>
      <w:r w:rsidRPr="00F14674">
        <w:t xml:space="preserve"> is the </w:t>
      </w:r>
      <w:r>
        <w:t xml:space="preserve">number of the </w:t>
      </w:r>
      <w:r w:rsidRPr="00F14674">
        <w:t>current</w:t>
      </w:r>
      <w:r>
        <w:t xml:space="preserve"> spatial </w:t>
      </w:r>
      <w:r w:rsidRPr="00F14674">
        <w:t xml:space="preserve">node and </w:t>
      </w:r>
      <w:r w:rsidRPr="00D3763E">
        <w:rPr>
          <w:i/>
        </w:rPr>
        <w:t>n</w:t>
      </w:r>
      <w:r w:rsidRPr="00F14674">
        <w:t xml:space="preserve"> is the </w:t>
      </w:r>
      <w:r>
        <w:t xml:space="preserve">number of the </w:t>
      </w:r>
      <w:r w:rsidRPr="00F14674">
        <w:t>current time</w:t>
      </w:r>
      <w:r>
        <w:t xml:space="preserve"> step. </w:t>
      </w:r>
      <w:proofErr w:type="spellStart"/>
      <w:r>
        <w:t>Eqs</w:t>
      </w:r>
      <w:proofErr w:type="spellEnd"/>
      <w:r>
        <w:t>.</w:t>
      </w:r>
      <w:r w:rsidRPr="00F14674">
        <w:t xml:space="preserve"> (A1)</w:t>
      </w:r>
      <w:r>
        <w:t xml:space="preserve"> and </w:t>
      </w:r>
      <w:r w:rsidRPr="00F14674">
        <w:t xml:space="preserve">(A2) can be re-written to </w:t>
      </w:r>
      <w:r>
        <w:t>derive the explicit expression</w:t>
      </w:r>
      <w:r w:rsidRPr="00F14674">
        <w:t xml:space="preserve"> for the</w:t>
      </w:r>
      <w:r>
        <w:t xml:space="preserve"> </w:t>
      </w:r>
      <w:r w:rsidRPr="00D3763E">
        <w:rPr>
          <w:i/>
        </w:rPr>
        <w:t>n+</w:t>
      </w:r>
      <w:r>
        <w:rPr>
          <w:i/>
        </w:rPr>
        <w:t>1</w:t>
      </w:r>
      <w:r w:rsidRPr="00F14674">
        <w:t xml:space="preserve"> time</w:t>
      </w:r>
      <w:r>
        <w:t xml:space="preserve"> </w:t>
      </w:r>
      <w:r w:rsidRPr="00F14674">
        <w:t xml:space="preserve">step using </w:t>
      </w:r>
      <w:r>
        <w:t>transmembrane potential values</w:t>
      </w:r>
      <w:r w:rsidRPr="00F14674">
        <w:t xml:space="preserve"> </w:t>
      </w:r>
      <w:r>
        <w:t xml:space="preserve">from the </w:t>
      </w:r>
      <w:r w:rsidRPr="00F14674">
        <w:t xml:space="preserve">previous </w:t>
      </w:r>
      <w:r>
        <w:t xml:space="preserve">time </w:t>
      </w:r>
      <w:r w:rsidRPr="00F14674">
        <w:t>level:</w:t>
      </w:r>
    </w:p>
    <w:p w14:paraId="5691D32F" w14:textId="782F5C23" w:rsidR="008A4326" w:rsidRPr="00CE5C63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+1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+∆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  ∞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a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+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-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eqArr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6</m:t>
                  </m:r>
                </m:e>
              </m:d>
            </m:e>
          </m:eqArr>
        </m:oMath>
      </m:oMathPara>
    </w:p>
    <w:p w14:paraId="335F97E7" w14:textId="77777777" w:rsidR="008A4326" w:rsidRPr="00CE5C63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+1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+∆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  ∞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7</m:t>
                  </m:r>
                </m:e>
              </m:d>
            </m:e>
          </m:eqArr>
        </m:oMath>
      </m:oMathPara>
    </w:p>
    <w:p w14:paraId="75534CFC" w14:textId="77777777" w:rsidR="008A4326" w:rsidRDefault="008A4326" w:rsidP="00A70EB1">
      <w:pPr>
        <w:spacing w:line="360" w:lineRule="auto"/>
        <w:contextualSpacing/>
        <w:jc w:val="both"/>
      </w:pPr>
      <w:r w:rsidRPr="00F14674">
        <w:t xml:space="preserve">These equations </w:t>
      </w:r>
      <w:r>
        <w:t>can be</w:t>
      </w:r>
      <w:r w:rsidRPr="00F14674">
        <w:t xml:space="preserve"> applied at every </w:t>
      </w:r>
      <w:r>
        <w:t xml:space="preserve">inner </w:t>
      </w:r>
      <w:r w:rsidRPr="00F14674">
        <w:t xml:space="preserve">node </w:t>
      </w:r>
      <w:r>
        <w:t>except</w:t>
      </w:r>
      <w:r w:rsidRPr="00F14674">
        <w:t xml:space="preserve"> </w:t>
      </w:r>
      <w:r>
        <w:t>the boundaries, synapses,</w:t>
      </w:r>
      <w:r w:rsidRPr="00F14674">
        <w:t xml:space="preserve"> </w:t>
      </w:r>
      <w:r>
        <w:t xml:space="preserve">and branching node </w:t>
      </w:r>
      <w:r w:rsidRPr="00D3763E">
        <w:rPr>
          <w:i/>
        </w:rPr>
        <w:t>N/2</w:t>
      </w:r>
      <w:r>
        <w:t xml:space="preserve"> (</w:t>
      </w:r>
      <w:r w:rsidR="0001463F">
        <w:t>Fig</w:t>
      </w:r>
      <w:r>
        <w:t xml:space="preserve"> A1)</w:t>
      </w:r>
      <w:r w:rsidRPr="00F14674">
        <w:t xml:space="preserve">. The numerical </w:t>
      </w:r>
      <w:r>
        <w:t>no-flux</w:t>
      </w:r>
      <w:r w:rsidRPr="00F14674">
        <w:t xml:space="preserve"> conditions</w:t>
      </w:r>
      <w:r>
        <w:t xml:space="preserve"> (Eq. 19)</w:t>
      </w:r>
      <w:r w:rsidRPr="00F14674">
        <w:t xml:space="preserve"> </w:t>
      </w:r>
      <w:r>
        <w:t xml:space="preserve">at the boundaries of input A, input B and motor neurons are represented </w:t>
      </w:r>
      <w:r w:rsidRPr="00F14674">
        <w:t>as follows:</w:t>
      </w:r>
    </w:p>
    <w:p w14:paraId="17BD581C" w14:textId="77777777" w:rsidR="008A4326" w:rsidRPr="008501BB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=0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8</m:t>
                  </m:r>
                </m:e>
              </m:d>
            </m:e>
          </m:eqArr>
        </m:oMath>
      </m:oMathPara>
    </w:p>
    <w:p w14:paraId="55E9E7B0" w14:textId="77777777" w:rsidR="008A4326" w:rsidRDefault="008A4326" w:rsidP="00A70EB1">
      <w:pPr>
        <w:spacing w:line="360" w:lineRule="auto"/>
        <w:contextualSpacing/>
        <w:jc w:val="both"/>
      </w:pPr>
      <w:r w:rsidRPr="00F14674">
        <w:t xml:space="preserve">Here, </w:t>
      </w:r>
      <w:proofErr w:type="spellStart"/>
      <w:r w:rsidRPr="00D3763E">
        <w:rPr>
          <w:i/>
        </w:rPr>
        <w:t>i</w:t>
      </w:r>
      <w:proofErr w:type="spellEnd"/>
      <w:r w:rsidRPr="00F14674">
        <w:t xml:space="preserve"> is equal to either 1</w:t>
      </w:r>
      <w:r>
        <w:t>, 1’’</w:t>
      </w:r>
      <w:r w:rsidRPr="00F14674">
        <w:t xml:space="preserve"> or</w:t>
      </w:r>
      <m:oMath>
        <m:r>
          <w:rPr>
            <w:rFonts w:ascii="Cambria Math" w:hAnsi="Cambria Math"/>
          </w:rPr>
          <m:t xml:space="preserve"> </m:t>
        </m:r>
      </m:oMath>
      <w:r w:rsidRPr="00D3763E">
        <w:rPr>
          <w:i/>
        </w:rPr>
        <w:t>2N</w:t>
      </w:r>
      <w:r w:rsidRPr="00F14674">
        <w:t xml:space="preserve">. </w:t>
      </w:r>
      <w:r>
        <w:t xml:space="preserve"> </w:t>
      </w:r>
      <w:r w:rsidRPr="00F14674">
        <w:t xml:space="preserve">Eq. (A8) provides values </w:t>
      </w:r>
      <w:r>
        <w:t xml:space="preserve">of </w:t>
      </w:r>
      <w:r w:rsidRPr="00D3763E">
        <w:rPr>
          <w:i/>
        </w:rPr>
        <w:t>v</w:t>
      </w:r>
      <w:r>
        <w:t xml:space="preserve"> </w:t>
      </w:r>
      <w:r w:rsidRPr="00F14674">
        <w:t xml:space="preserve">for the </w:t>
      </w:r>
      <w:r>
        <w:t>extension</w:t>
      </w:r>
      <w:r w:rsidRPr="00F14674">
        <w:t xml:space="preserve"> nodes</w:t>
      </w:r>
      <w:r>
        <w:t xml:space="preserve"> </w:t>
      </w:r>
      <w:r w:rsidRPr="00F14674">
        <w:t>0</w:t>
      </w:r>
      <w:r>
        <w:t>, 0’’</w:t>
      </w:r>
      <w:r w:rsidRPr="00F14674">
        <w:t xml:space="preserve"> and </w:t>
      </w:r>
      <w:r w:rsidRPr="00D3763E">
        <w:rPr>
          <w:i/>
        </w:rPr>
        <w:t>2N+1</w:t>
      </w:r>
      <w:r w:rsidRPr="00F14674">
        <w:t xml:space="preserve">, which can be </w:t>
      </w:r>
      <w:r>
        <w:t xml:space="preserve">added </w:t>
      </w:r>
      <w:r w:rsidRPr="00F14674">
        <w:t xml:space="preserve">to Eq. (A6) to find the new values </w:t>
      </w:r>
      <w:r>
        <w:t>of</w:t>
      </w:r>
      <w:r w:rsidRPr="00F14674">
        <w:t xml:space="preserve"> </w:t>
      </w:r>
      <w:r w:rsidRPr="00D3763E">
        <w:rPr>
          <w:i/>
        </w:rPr>
        <w:t>v</w:t>
      </w:r>
      <w:r w:rsidRPr="00F14674">
        <w:t xml:space="preserve"> </w:t>
      </w:r>
      <w:r>
        <w:t xml:space="preserve">at </w:t>
      </w:r>
      <w:r w:rsidRPr="00F14674">
        <w:t>nodes 1</w:t>
      </w:r>
      <w:r>
        <w:t>, 1’’</w:t>
      </w:r>
      <w:r w:rsidRPr="00F14674">
        <w:t xml:space="preserve"> and </w:t>
      </w:r>
      <w:r w:rsidRPr="00D3763E">
        <w:rPr>
          <w:i/>
        </w:rPr>
        <w:t>2N</w:t>
      </w:r>
      <w:r w:rsidRPr="00F14674">
        <w:t>:</w:t>
      </w:r>
    </w:p>
    <w:p w14:paraId="096A29A7" w14:textId="77777777" w:rsidR="008A4326" w:rsidRPr="00081BD2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9</m:t>
                  </m:r>
                </m:e>
              </m:d>
            </m:e>
          </m:eqArr>
        </m:oMath>
      </m:oMathPara>
    </w:p>
    <w:p w14:paraId="48CC8F8F" w14:textId="77777777" w:rsidR="008A4326" w:rsidRPr="00081BD2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2N+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2N-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0</m:t>
                  </m:r>
                </m:e>
              </m:d>
            </m:e>
          </m:eqArr>
        </m:oMath>
      </m:oMathPara>
    </w:p>
    <w:p w14:paraId="6AAC3B03" w14:textId="77777777" w:rsidR="008A4326" w:rsidRPr="008C48C7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'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'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1</m:t>
                  </m:r>
                </m:e>
              </m:d>
            </m:e>
          </m:eqArr>
        </m:oMath>
      </m:oMathPara>
    </w:p>
    <w:p w14:paraId="6C60C8AA" w14:textId="346036A3" w:rsidR="008A4326" w:rsidRPr="008C48C7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n+1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+∆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  ∞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a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2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eqArr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2</m:t>
                  </m:r>
                </m:e>
              </m:d>
            </m:e>
          </m:eqArr>
        </m:oMath>
      </m:oMathPara>
    </w:p>
    <w:p w14:paraId="57FF1525" w14:textId="60606875" w:rsidR="008A4326" w:rsidRPr="008C48C7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2N</m:t>
                  </m:r>
                </m:sub>
                <m:sup>
                  <m:r>
                    <w:rPr>
                      <w:rFonts w:ascii="Cambria Math" w:hAnsi="Cambria Math"/>
                    </w:rPr>
                    <m:t>n+1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2N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+∆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N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N ∞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a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N-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eqArr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3</m:t>
                  </m:r>
                </m:e>
              </m:d>
            </m:e>
          </m:eqArr>
        </m:oMath>
      </m:oMathPara>
    </w:p>
    <w:p w14:paraId="6FDB2227" w14:textId="3B8608CF" w:rsidR="008A4326" w:rsidRPr="003B0EDA" w:rsidRDefault="0041618D" w:rsidP="008A4326">
      <w:pPr>
        <w:spacing w:line="480" w:lineRule="auto"/>
        <w:contextualSpacing/>
        <w:jc w:val="center"/>
        <w:rPr>
          <w:sz w:val="20"/>
          <w:szCs w:val="20"/>
        </w:rPr>
      </w:pPr>
      <m:oMath>
        <m:eqArr>
          <m:eqArrPr>
            <m:maxDist m:val="1"/>
            <m:ctrlPr>
              <w:rPr>
                <w:rFonts w:ascii="Cambria Math" w:hAnsi="Cambria Math"/>
                <w:i/>
              </w:rPr>
            </m:ctrlPr>
          </m:eqArr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'</m:t>
                    </m:r>
                  </m:sup>
                </m:sSup>
              </m:sub>
              <m:sup>
                <m:r>
                  <w:rPr>
                    <w:rFonts w:ascii="Cambria Math" w:hAnsi="Cambria Math"/>
                  </w:rPr>
                  <m:t>n+1</m:t>
                </m:r>
              </m:sup>
            </m:sSubSup>
            <m:r>
              <w:rPr>
                <w:rFonts w:ascii="Cambria Math" w:hAnsi="Cambria Math"/>
              </w:rPr>
              <m:t>=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'</m:t>
                    </m:r>
                  </m:sup>
                </m:sSup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</m:sSubSup>
            <m:r>
              <w:rPr>
                <w:rFonts w:ascii="Cambria Math" w:hAnsi="Cambria Math"/>
              </w:rPr>
              <m:t>+∆t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/>
                        <w:i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'</m:t>
                            </m:r>
                          </m:sup>
                        </m:sSup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'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  ∞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'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a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'</m:t>
                            </m:r>
                          </m:sup>
                        </m:sSup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'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2v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'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-2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'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b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eqArr>
              </m:e>
            </m:d>
            <m:r>
              <w:rPr>
                <w:rFonts w:ascii="Cambria Math" w:hAnsi="Cambria Math"/>
              </w:rPr>
              <m:t>#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14</m:t>
                </m:r>
              </m:e>
            </m:d>
          </m:e>
        </m:eqArr>
      </m:oMath>
      <w:r w:rsidR="000B5800">
        <w:rPr>
          <w:sz w:val="20"/>
          <w:szCs w:val="20"/>
        </w:rPr>
        <w:t xml:space="preserve"> </w:t>
      </w:r>
    </w:p>
    <w:p w14:paraId="44BA19B8" w14:textId="77777777" w:rsidR="008A4326" w:rsidRDefault="008A4326" w:rsidP="00A70EB1">
      <w:pPr>
        <w:spacing w:line="360" w:lineRule="auto"/>
        <w:contextualSpacing/>
        <w:jc w:val="both"/>
      </w:pPr>
      <w:r>
        <w:lastRenderedPageBreak/>
        <w:t xml:space="preserve">Using nomenclature from </w:t>
      </w:r>
      <w:r w:rsidR="0001463F">
        <w:t>Fig</w:t>
      </w:r>
      <w:r>
        <w:t xml:space="preserve"> A1, conditions at the synapses given by the Hebbian rule</w:t>
      </w:r>
      <w:r w:rsidRPr="00F14674">
        <w:t xml:space="preserve"> </w:t>
      </w:r>
      <w:r>
        <w:t>Eq. (20) and a unidirectional no-flux Eq. (21) can be approximated as follows:</w:t>
      </w:r>
    </w:p>
    <w:p w14:paraId="327982E2" w14:textId="77777777" w:rsidR="008A4326" w:rsidRPr="00C9098F" w:rsidRDefault="0041618D" w:rsidP="008A4326">
      <w:pPr>
        <w:spacing w:line="480" w:lineRule="auto"/>
        <w:contextualSpacing/>
        <w:jc w:val="center"/>
        <w:rPr>
          <w:lang w:eastAsia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eastAsia="en-US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i+1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N,i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P,i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lang w:eastAsia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en-US"/>
                    </w:rPr>
                    <m:t>A15a</m:t>
                  </m:r>
                </m:e>
              </m:d>
            </m:e>
          </m:eqArr>
        </m:oMath>
      </m:oMathPara>
    </w:p>
    <w:p w14:paraId="7A9EE62C" w14:textId="77777777" w:rsidR="008A4326" w:rsidRPr="00C9098F" w:rsidRDefault="0041618D" w:rsidP="008A4326">
      <w:pPr>
        <w:spacing w:line="480" w:lineRule="auto"/>
        <w:contextualSpacing/>
        <w:jc w:val="center"/>
        <w:rPr>
          <w:lang w:eastAsia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eastAsia="en-US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i+1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N,i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M,i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lang w:eastAsia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en-US"/>
                    </w:rPr>
                    <m:t>A15b</m:t>
                  </m:r>
                </m:e>
              </m:d>
            </m:e>
          </m:eqArr>
        </m:oMath>
      </m:oMathPara>
    </w:p>
    <w:p w14:paraId="3CF13087" w14:textId="77777777" w:rsidR="008A4326" w:rsidRPr="00C9098F" w:rsidRDefault="0041618D" w:rsidP="008A4326">
      <w:pPr>
        <w:spacing w:line="480" w:lineRule="auto"/>
        <w:contextualSpacing/>
        <w:jc w:val="center"/>
        <w:rPr>
          <w:lang w:eastAsia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eastAsia="en-US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i+1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N,i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M,i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lang w:eastAsia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en-US"/>
                    </w:rPr>
                    <m:t>A15c</m:t>
                  </m:r>
                </m:e>
              </m:d>
            </m:e>
          </m:eqArr>
        </m:oMath>
      </m:oMathPara>
    </w:p>
    <w:p w14:paraId="0BDF7F57" w14:textId="77777777" w:rsidR="008A4326" w:rsidRPr="00C9098F" w:rsidRDefault="0041618D" w:rsidP="008A4326">
      <w:pPr>
        <w:spacing w:line="480" w:lineRule="auto"/>
        <w:contextualSpacing/>
        <w:jc w:val="center"/>
        <w:rPr>
          <w:lang w:eastAsia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eastAsia="en-US"/>
                </w:rPr>
              </m:ctrlPr>
            </m:eqArrPr>
            <m:e>
              <m:r>
                <w:rPr>
                  <w:rFonts w:ascii="Cambria Math" w:hAnsi="Cambria Math"/>
                  <w:lang w:eastAsia="en-US"/>
                </w:rPr>
                <m:t>3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-4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i-1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i-2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=0#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en-US"/>
                    </w:rPr>
                    <m:t>A16</m:t>
                  </m:r>
                </m:e>
              </m:d>
            </m:e>
          </m:eqArr>
        </m:oMath>
      </m:oMathPara>
    </w:p>
    <w:p w14:paraId="1824ED59" w14:textId="77777777" w:rsidR="008A4326" w:rsidRDefault="008A4326" w:rsidP="00A70EB1">
      <w:pPr>
        <w:spacing w:line="360" w:lineRule="auto"/>
        <w:contextualSpacing/>
        <w:jc w:val="both"/>
      </w:pPr>
      <w:r w:rsidRPr="00F14674">
        <w:t xml:space="preserve">where </w:t>
      </w:r>
      <w:proofErr w:type="spellStart"/>
      <w:r w:rsidRPr="00D3763E">
        <w:rPr>
          <w:i/>
        </w:rPr>
        <w:t>i</w:t>
      </w:r>
      <w:proofErr w:type="spellEnd"/>
      <w:r>
        <w:t xml:space="preserve"> and </w:t>
      </w:r>
      <w:r w:rsidRPr="00D3763E">
        <w:rPr>
          <w:i/>
        </w:rPr>
        <w:t>i+1</w:t>
      </w:r>
      <w:r>
        <w:t xml:space="preserve"> are the </w:t>
      </w:r>
      <w:r w:rsidRPr="00F14674">
        <w:t xml:space="preserve">pre-synaptic </w:t>
      </w:r>
      <w:r>
        <w:t xml:space="preserve">and </w:t>
      </w:r>
      <w:r w:rsidRPr="00F14674">
        <w:t>post-synaptic node</w:t>
      </w:r>
      <w:r>
        <w:t>s</w:t>
      </w:r>
      <w:r w:rsidRPr="00F14674">
        <w:t xml:space="preserve"> </w:t>
      </w:r>
      <w:r>
        <w:t>of each synapse, respectively</w:t>
      </w:r>
      <w:r w:rsidRPr="00F14674">
        <w:t>. Eq</w:t>
      </w:r>
      <w:r>
        <w:t xml:space="preserve">. </w:t>
      </w:r>
      <w:r w:rsidRPr="00F14674">
        <w:t>(A1</w:t>
      </w:r>
      <w:r>
        <w:t>6</w:t>
      </w:r>
      <w:r w:rsidRPr="00F14674">
        <w:t xml:space="preserve">) </w:t>
      </w:r>
      <w:r>
        <w:t xml:space="preserve">has a second order approximation with respect to the spatial interval </w:t>
      </w:r>
      <w:r w:rsidRPr="00D3763E">
        <w:rPr>
          <w:i/>
        </w:rPr>
        <w:sym w:font="Symbol" w:char="F044"/>
      </w:r>
      <w:r w:rsidRPr="00D3763E">
        <w:rPr>
          <w:i/>
        </w:rPr>
        <w:t>x</w:t>
      </w:r>
      <w:r w:rsidRPr="00F14674">
        <w:t xml:space="preserve">. </w:t>
      </w:r>
      <w:proofErr w:type="spellStart"/>
      <w:r>
        <w:t>Eqs</w:t>
      </w:r>
      <w:proofErr w:type="spellEnd"/>
      <w:r>
        <w:t xml:space="preserve">. (A15), </w:t>
      </w:r>
      <w:r w:rsidRPr="00F14674">
        <w:t>(A1</w:t>
      </w:r>
      <w:r>
        <w:t>6</w:t>
      </w:r>
      <w:r w:rsidRPr="00F14674">
        <w:t xml:space="preserve">) </w:t>
      </w:r>
      <w:r>
        <w:t>provide the unknown values of synaptic and post-synaptic potentials</w:t>
      </w:r>
      <w:r w:rsidRPr="00F14674">
        <w:t xml:space="preserve"> </w:t>
      </w:r>
      <w:r>
        <w:t>as follows:</w:t>
      </w:r>
    </w:p>
    <w:p w14:paraId="5BB22069" w14:textId="77777777" w:rsidR="008A4326" w:rsidRPr="00B05926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7</m:t>
                  </m:r>
                </m:e>
              </m:d>
            </m:e>
          </m:eqArr>
        </m:oMath>
      </m:oMathPara>
    </w:p>
    <w:p w14:paraId="5B923502" w14:textId="77777777" w:rsidR="008A4326" w:rsidRPr="00B05926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N-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-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-3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8</m:t>
                  </m:r>
                </m:e>
              </m:d>
            </m:e>
          </m:eqArr>
        </m:oMath>
      </m:oMathPara>
    </w:p>
    <w:p w14:paraId="130877E7" w14:textId="77777777" w:rsidR="008A4326" w:rsidRPr="00B05926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M-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-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-3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19</m:t>
                  </m:r>
                </m:e>
              </m:d>
            </m:e>
          </m:eqArr>
        </m:oMath>
      </m:oMathPara>
    </w:p>
    <w:p w14:paraId="46EC9B28" w14:textId="77777777" w:rsidR="008A4326" w:rsidRPr="00B05926" w:rsidRDefault="0041618D" w:rsidP="008A4326">
      <w:pPr>
        <w:spacing w:line="480" w:lineRule="auto"/>
        <w:contextualSpacing/>
        <w:jc w:val="center"/>
        <w:rPr>
          <w:lang w:eastAsia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eastAsia="en-US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eastAsia="en-US"/>
                    </w:rPr>
                    <m:t>4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P-1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P-2</m:t>
                      </m:r>
                    </m:sub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n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lang w:eastAsia="en-US"/>
                    </w:rPr>
                    <m:t>3</m:t>
                  </m:r>
                </m:den>
              </m:f>
              <m:r>
                <w:rPr>
                  <w:rFonts w:ascii="Cambria Math" w:hAnsi="Cambria Math"/>
                  <w:lang w:eastAsia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en-US"/>
                    </w:rPr>
                    <m:t>A20</m:t>
                  </m:r>
                </m:e>
              </m:d>
            </m:e>
          </m:eqArr>
        </m:oMath>
      </m:oMathPara>
    </w:p>
    <w:p w14:paraId="7E0916E2" w14:textId="77777777" w:rsidR="008A4326" w:rsidRPr="00A96557" w:rsidRDefault="0041618D" w:rsidP="008A4326">
      <w:pPr>
        <w:spacing w:line="480" w:lineRule="auto"/>
        <w:contextualSpacing/>
        <w:jc w:val="center"/>
        <w:rPr>
          <w:lang w:eastAsia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eastAsia="en-US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3</m:t>
                      </m:r>
                    </m:e>
                    <m:sup>
                      <m:r>
                        <w:rPr>
                          <w:rFonts w:ascii="Cambria Math" w:hAnsi="Cambria Math"/>
                          <w:lang w:eastAsia="en-US"/>
                        </w:rPr>
                        <m:t>'</m:t>
                      </m:r>
                    </m:sup>
                  </m:sSup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eastAsia="en-US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lang w:eastAsia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lang w:eastAsia="en-US"/>
                                </w:rPr>
                                <m:t>1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lang w:eastAsia="en-US"/>
                                </w:rPr>
                                <m:t>'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eastAsia="en-US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eastAsia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eastAsia="en-US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eastAsia="en-US"/>
                                </w:rPr>
                                <m:t>2</m:t>
                              </m:r>
                            </m:den>
                          </m:f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lang w:eastAsia="en-US"/>
                        </w:rPr>
                        <m:t>3</m:t>
                      </m:r>
                    </m:den>
                  </m:f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4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eastAsia="en-US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P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eastAsia="en-US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P-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lang w:eastAsia="en-US"/>
                        </w:rPr>
                        <m:t>3</m:t>
                      </m:r>
                    </m:den>
                  </m:f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lang w:eastAsia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en-US"/>
                    </w:rPr>
                    <m:t>A21</m:t>
                  </m:r>
                </m:e>
              </m:d>
            </m:e>
          </m:eqArr>
        </m:oMath>
      </m:oMathPara>
    </w:p>
    <w:p w14:paraId="3DBFD5A3" w14:textId="77777777" w:rsidR="008A4326" w:rsidRPr="001F6973" w:rsidRDefault="0041618D" w:rsidP="008A4326">
      <w:pPr>
        <w:spacing w:line="480" w:lineRule="auto"/>
        <w:contextualSpacing/>
        <w:jc w:val="center"/>
        <w:rPr>
          <w:lang w:eastAsia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eastAsia="en-US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  <w:lang w:eastAsia="en-US"/>
                    </w:rPr>
                    <m:t>n</m:t>
                  </m:r>
                </m:sup>
              </m:sSubSup>
              <m:r>
                <w:rPr>
                  <w:rFonts w:ascii="Cambria Math" w:hAnsi="Cambria Math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eastAsia="en-US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-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eastAsia="en-US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-3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lang w:eastAsia="en-US"/>
                        </w:rPr>
                        <m:t>3</m:t>
                      </m:r>
                    </m:den>
                  </m:f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eastAsia="en-US"/>
                        </w:rPr>
                        <m:t>4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-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eastAsia="en-US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eastAsia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M-3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eastAsia="en-US"/>
                            </w:rPr>
                            <m:t>n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lang w:eastAsia="en-US"/>
                        </w:rPr>
                        <m:t>3</m:t>
                      </m:r>
                    </m:den>
                  </m:f>
                  <m:r>
                    <w:rPr>
                      <w:rFonts w:ascii="Cambria Math" w:hAnsi="Cambria Math"/>
                      <w:lang w:eastAsia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en-US"/>
                        </w:rPr>
                        <m:t>o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eastAsia="en-US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lang w:eastAsia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en-US"/>
                    </w:rPr>
                    <m:t>A22</m:t>
                  </m:r>
                </m:e>
              </m:d>
            </m:e>
          </m:eqArr>
        </m:oMath>
      </m:oMathPara>
    </w:p>
    <w:p w14:paraId="1BA4FD22" w14:textId="56CEA2B0" w:rsidR="001F6973" w:rsidRDefault="001F6973" w:rsidP="00A70EB1">
      <w:pPr>
        <w:spacing w:line="360" w:lineRule="auto"/>
        <w:ind w:firstLine="720"/>
        <w:contextualSpacing/>
        <w:jc w:val="both"/>
      </w:pPr>
      <w:r>
        <w:t xml:space="preserve">At the branching node </w:t>
      </w:r>
      <w:r w:rsidRPr="00D3763E">
        <w:rPr>
          <w:i/>
        </w:rPr>
        <w:t>N/2</w:t>
      </w:r>
      <w:r>
        <w:t xml:space="preserve"> (Eq. (22)</w:t>
      </w:r>
      <w:proofErr w:type="gramStart"/>
      <w:r>
        <w:t>)  we</w:t>
      </w:r>
      <w:proofErr w:type="gramEnd"/>
      <w:r>
        <w:t xml:space="preserve"> add two one-dimensional </w:t>
      </w:r>
      <w:r w:rsidRPr="00F14674">
        <w:t xml:space="preserve">diffusion terms </w:t>
      </w:r>
      <w:r>
        <w:t>from</w:t>
      </w:r>
    </w:p>
    <w:p w14:paraId="36CE71CA" w14:textId="7F0D91A2" w:rsidR="001F6973" w:rsidRPr="00A96557" w:rsidRDefault="001F6973" w:rsidP="00A70EB1">
      <w:pPr>
        <w:spacing w:line="360" w:lineRule="auto"/>
        <w:contextualSpacing/>
        <w:jc w:val="both"/>
        <w:rPr>
          <w:lang w:eastAsia="en-US"/>
        </w:rPr>
      </w:pPr>
      <w:r>
        <w:t>Eq. (A6) to account for</w:t>
      </w:r>
      <w:r w:rsidRPr="00F14674">
        <w:t xml:space="preserve"> </w:t>
      </w:r>
      <w:r>
        <w:t>diffusion in both</w:t>
      </w:r>
      <w:r w:rsidRPr="00F14674">
        <w:t xml:space="preserve"> branch</w:t>
      </w:r>
      <w:r>
        <w:t>es</w:t>
      </w:r>
      <w:r w:rsidRPr="00F14674">
        <w:t xml:space="preserve">. </w:t>
      </w:r>
      <w:r>
        <w:t>According to Eq. (22),</w:t>
      </w:r>
      <w:r w:rsidRPr="00F14674">
        <w:t xml:space="preserve"> the summed diffusion</w:t>
      </w:r>
    </w:p>
    <w:p w14:paraId="037399AC" w14:textId="6E0B2D1A" w:rsidR="008A4326" w:rsidRDefault="008A4326" w:rsidP="00A70EB1">
      <w:pPr>
        <w:spacing w:line="360" w:lineRule="auto"/>
        <w:contextualSpacing/>
        <w:jc w:val="both"/>
      </w:pPr>
      <w:r w:rsidRPr="00F14674">
        <w:t xml:space="preserve">terms </w:t>
      </w:r>
      <w:r>
        <w:t>as well as a modified Eq. A6</w:t>
      </w:r>
      <w:r w:rsidRPr="00F14674">
        <w:t xml:space="preserve"> </w:t>
      </w:r>
      <w:r>
        <w:t xml:space="preserve">at the node </w:t>
      </w:r>
      <w:r w:rsidRPr="00D3763E">
        <w:rPr>
          <w:i/>
        </w:rPr>
        <w:t>N/2</w:t>
      </w:r>
      <w:r>
        <w:t xml:space="preserve"> </w:t>
      </w:r>
      <w:r w:rsidRPr="00F14674">
        <w:t xml:space="preserve">are </w:t>
      </w:r>
      <w:r>
        <w:t xml:space="preserve">given </w:t>
      </w:r>
      <w:r w:rsidRPr="00F14674">
        <w:t>as follows</w:t>
      </w:r>
      <w:r>
        <w:t>:</w:t>
      </w:r>
    </w:p>
    <w:p w14:paraId="5464AED7" w14:textId="77777777" w:rsidR="00A70EB1" w:rsidRDefault="00A70EB1" w:rsidP="00A70EB1">
      <w:pPr>
        <w:spacing w:line="360" w:lineRule="auto"/>
        <w:contextualSpacing/>
        <w:jc w:val="both"/>
      </w:pPr>
    </w:p>
    <w:p w14:paraId="04DB0B98" w14:textId="77777777" w:rsidR="008A4326" w:rsidRPr="00C15E49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v</m:t>
                  </m:r>
                </m:num>
                <m:den>
                  <m:r>
                    <w:rPr>
                      <w:rFonts w:ascii="Cambria Math" w:hAnsi="Cambria Math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v</m:t>
                  </m:r>
                </m:num>
                <m:den>
                  <m:r>
                    <w:rPr>
                      <w:rFonts w:ascii="Cambria Math" w:hAnsi="Cambria Math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→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,  ∆y=∆x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23</m:t>
                  </m:r>
                </m:e>
              </m:d>
            </m:e>
          </m:eqArr>
        </m:oMath>
      </m:oMathPara>
    </w:p>
    <w:p w14:paraId="62586ADB" w14:textId="46604F61" w:rsidR="008A4326" w:rsidRPr="00C15E49" w:rsidRDefault="0041618D" w:rsidP="008A4326">
      <w:pPr>
        <w:spacing w:line="480" w:lineRule="auto"/>
        <w:contextualSpacing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</w:rPr>
                    <m:t>n+1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+∆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</m:t>
                          </m:r>
                        </m:e>
                        <m:sub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den>
                          </m:f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 ∞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a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den>
                          </m:f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2v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4v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</m:sSubSup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eqArr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24</m:t>
                  </m:r>
                </m:e>
              </m:d>
            </m:e>
          </m:eqArr>
        </m:oMath>
      </m:oMathPara>
    </w:p>
    <w:p w14:paraId="5A7C9D47" w14:textId="62463332" w:rsidR="008A4326" w:rsidRDefault="00D433E1" w:rsidP="00A70EB1">
      <w:pPr>
        <w:spacing w:line="360" w:lineRule="auto"/>
        <w:ind w:firstLine="720"/>
        <w:contextualSpacing/>
        <w:jc w:val="both"/>
      </w:pPr>
      <w:r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4E3757" wp14:editId="6AD56567">
                <wp:simplePos x="0" y="0"/>
                <wp:positionH relativeFrom="margin">
                  <wp:align>left</wp:align>
                </wp:positionH>
                <wp:positionV relativeFrom="paragraph">
                  <wp:posOffset>1158875</wp:posOffset>
                </wp:positionV>
                <wp:extent cx="2743200" cy="29908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299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F5D15" w14:textId="25B105E6" w:rsidR="00C063D3" w:rsidRDefault="00C063D3">
                            <w:r>
                              <w:rPr>
                                <w:b/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133C0EFE" wp14:editId="065496D6">
                                  <wp:extent cx="2561590" cy="2473325"/>
                                  <wp:effectExtent l="0" t="0" r="0" b="317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FigA2.tif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61590" cy="24733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7AAF64A" w14:textId="77777777" w:rsidR="001F6973" w:rsidRDefault="001F6973" w:rsidP="00B204E8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12669D7F" w14:textId="74616B92" w:rsidR="00B204E8" w:rsidRPr="00B204E8" w:rsidRDefault="0041618D" w:rsidP="00B204E8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g</w:t>
                            </w:r>
                            <w:r w:rsidR="00B204E8" w:rsidRPr="00B204E8">
                              <w:rPr>
                                <w:b/>
                              </w:rPr>
                              <w:t xml:space="preserve"> </w:t>
                            </w:r>
                            <w:r w:rsidR="00B204E8">
                              <w:rPr>
                                <w:b/>
                              </w:rPr>
                              <w:t>A</w:t>
                            </w:r>
                            <w:r w:rsidR="00B204E8" w:rsidRPr="00B204E8"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4E37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91.25pt;width:3in;height:235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dUiIQIAAB4EAAAOAAAAZHJzL2Uyb0RvYy54bWysU9uO2yAQfa/Uf0C8N3bcpEmsOKtttqkq&#10;bS/Sbj8AYxyjAkOBxE6/fgeczUbbt6o8IIYZDjNnzqxvBq3IUTgvwVR0OskpEYZDI82+oj8fd++W&#10;lPjATMMUGFHRk/D0ZvP2zbq3pSigA9UIRxDE+LK3Fe1CsGWWed4JzfwErDDobMFpFtB0+6xxrEd0&#10;rbIizz9kPbjGOuDCe7y9G510k/DbVvDwvW29CERVFHMLaXdpr+Oebdas3DtmO8nPabB/yEIzafDT&#10;C9QdC4wcnPwLSkvuwEMbJhx0Bm0ruUg1YDXT/FU1Dx2zItWC5Hh7ocn/P1j+7fjDEdlUtJguKDFM&#10;Y5MexRDIRxhIEfnprS8x7MFiYBjwGvucavX2HvgvTwxsO2b24tY56DvBGsxvGl9mV09HHB9B6v4r&#10;NPgNOwRIQEPrdCQP6SCIjn06XXoTU+F4WSxm77HhlHD0FatVvpyn7mWsfH5unQ+fBWgSDxV12PwE&#10;z473PsR0WPkcEn/zoGSzk0olw+3rrXLkyFAou7RSBa/ClCF9RVfzYp6QDcT3SUNaBhSykrqiyzyu&#10;UVqRjk+mSSGBSTWeMRNlzvxESkZywlAPGBhJq6E5IVMORsHigOGhA/eHkh7FWlH/+8CcoER9Mcj2&#10;ajqbRXUnYzZfFGi4a0997WGGI1RFAyXjcRvSREQeDNxiV1qZ+HrJ5JwrijDReB6YqPJrO0W9jPXm&#10;CQAA//8DAFBLAwQUAAYACAAAACEABQTipt0AAAAIAQAADwAAAGRycy9kb3ducmV2LnhtbEyPQU+D&#10;QBCF7yb+h82YeDF2kRZakaVRE43X1v6AAaZAZGcJuy303zue7HHee3nzvXw7216dafSdYwNPiwgU&#10;ceXqjhsDh++Pxw0oH5Br7B2TgQt52Ba3NzlmtZt4R+d9aJSUsM/QQBvCkGntq5Ys+oUbiMU7utFi&#10;kHNsdD3iJOW213EUpdpix/KhxYHeW6p+9idr4Pg1PSTPU/kZDuvdKn3Dbl26izH3d/PrC6hAc/gP&#10;wx++oEMhTKU7ce1Vb0CGBFE3cQJK7NUyFqU0kCbLBHSR6+sBxS8AAAD//wMAUEsBAi0AFAAGAAgA&#10;AAAhALaDOJL+AAAA4QEAABMAAAAAAAAAAAAAAAAAAAAAAFtDb250ZW50X1R5cGVzXS54bWxQSwEC&#10;LQAUAAYACAAAACEAOP0h/9YAAACUAQAACwAAAAAAAAAAAAAAAAAvAQAAX3JlbHMvLnJlbHNQSwEC&#10;LQAUAAYACAAAACEAwQnVIiECAAAeBAAADgAAAAAAAAAAAAAAAAAuAgAAZHJzL2Uyb0RvYy54bWxQ&#10;SwECLQAUAAYACAAAACEABQTipt0AAAAIAQAADwAAAAAAAAAAAAAAAAB7BAAAZHJzL2Rvd25yZXYu&#10;eG1sUEsFBgAAAAAEAAQA8wAAAIUFAAAAAA==&#10;" stroked="f">
                <v:textbox>
                  <w:txbxContent>
                    <w:p w14:paraId="4A2F5D15" w14:textId="25B105E6" w:rsidR="00C063D3" w:rsidRDefault="00C063D3">
                      <w:r>
                        <w:rPr>
                          <w:b/>
                          <w:noProof/>
                          <w:lang w:eastAsia="en-US"/>
                        </w:rPr>
                        <w:drawing>
                          <wp:inline distT="0" distB="0" distL="0" distR="0" wp14:anchorId="133C0EFE" wp14:editId="065496D6">
                            <wp:extent cx="2561590" cy="2473325"/>
                            <wp:effectExtent l="0" t="0" r="0" b="3175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FigA2.tif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61590" cy="24733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7AAF64A" w14:textId="77777777" w:rsidR="001F6973" w:rsidRDefault="001F6973" w:rsidP="00B204E8">
                      <w:pPr>
                        <w:jc w:val="center"/>
                        <w:rPr>
                          <w:b/>
                        </w:rPr>
                      </w:pPr>
                    </w:p>
                    <w:p w14:paraId="12669D7F" w14:textId="74616B92" w:rsidR="00B204E8" w:rsidRPr="00B204E8" w:rsidRDefault="0041618D" w:rsidP="00B204E8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ig</w:t>
                      </w:r>
                      <w:r w:rsidR="00B204E8" w:rsidRPr="00B204E8">
                        <w:rPr>
                          <w:b/>
                        </w:rPr>
                        <w:t xml:space="preserve"> </w:t>
                      </w:r>
                      <w:r w:rsidR="00B204E8">
                        <w:rPr>
                          <w:b/>
                        </w:rPr>
                        <w:t>A</w:t>
                      </w:r>
                      <w:r w:rsidR="00B204E8" w:rsidRPr="00B204E8">
                        <w:rPr>
                          <w:b/>
                        </w:rP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A4326">
        <w:t xml:space="preserve">The algorithm for solving the mesh </w:t>
      </w:r>
      <w:proofErr w:type="spellStart"/>
      <w:r w:rsidR="008A4326">
        <w:t>Eqs</w:t>
      </w:r>
      <w:proofErr w:type="spellEnd"/>
      <w:r w:rsidR="008A4326">
        <w:t xml:space="preserve">. (A1) – (A24) is demonstrated in </w:t>
      </w:r>
      <w:r w:rsidR="0001463F">
        <w:t>Fig</w:t>
      </w:r>
      <w:r w:rsidR="008A4326">
        <w:t xml:space="preserve"> A2</w:t>
      </w:r>
      <w:r w:rsidR="008A4326" w:rsidRPr="00F14674">
        <w:t xml:space="preserve">. </w:t>
      </w:r>
      <w:r w:rsidR="008A4326">
        <w:t>A</w:t>
      </w:r>
      <w:r w:rsidR="008A4326" w:rsidRPr="00F14674">
        <w:t xml:space="preserve">t </w:t>
      </w:r>
      <w:r w:rsidR="008A4326">
        <w:t>every</w:t>
      </w:r>
      <w:r w:rsidR="008A4326" w:rsidRPr="00F14674">
        <w:t xml:space="preserve"> </w:t>
      </w:r>
      <w:r w:rsidR="008A4326" w:rsidRPr="00D3763E">
        <w:rPr>
          <w:i/>
        </w:rPr>
        <w:t>n</w:t>
      </w:r>
      <w:r w:rsidR="008A4326" w:rsidRPr="00D3763E">
        <w:rPr>
          <w:i/>
          <w:vertAlign w:val="superscript"/>
        </w:rPr>
        <w:t>th</w:t>
      </w:r>
      <w:r w:rsidR="008A4326" w:rsidRPr="00F14674">
        <w:t xml:space="preserve"> time level </w:t>
      </w:r>
      <w:r w:rsidR="008A4326">
        <w:t>the algorithm starts with application of</w:t>
      </w:r>
      <w:r w:rsidR="008A4326" w:rsidRPr="00F14674">
        <w:t xml:space="preserve"> the </w:t>
      </w:r>
      <w:r w:rsidR="008A4326">
        <w:t>no-flux</w:t>
      </w:r>
      <w:r w:rsidR="008A4326" w:rsidRPr="00F14674">
        <w:t xml:space="preserve"> boundary conditions to </w:t>
      </w:r>
      <w:r w:rsidR="008A4326">
        <w:t>determine</w:t>
      </w:r>
      <w:r w:rsidR="008A4326" w:rsidRPr="00F14674">
        <w:t xml:space="preserve"> values of </w:t>
      </w:r>
      <m:oMath>
        <m:r>
          <w:rPr>
            <w:rFonts w:ascii="Cambria Math" w:hAnsi="Cambria Math"/>
          </w:rPr>
          <m:t>v</m:t>
        </m:r>
      </m:oMath>
      <w:r w:rsidR="008A4326">
        <w:t xml:space="preserve"> at the extended </w:t>
      </w:r>
      <w:r w:rsidR="008A4326" w:rsidRPr="00F14674">
        <w:t>nodes</w:t>
      </w:r>
      <w:r w:rsidR="008A4326">
        <w:t xml:space="preserve"> of the sensory and motor neurons</w:t>
      </w:r>
      <w:r w:rsidR="008A4326" w:rsidRPr="00F14674">
        <w:t xml:space="preserve">. </w:t>
      </w:r>
      <w:r w:rsidR="008A4326">
        <w:t xml:space="preserve">After that </w:t>
      </w:r>
      <w:r w:rsidR="008A4326" w:rsidRPr="00F14674">
        <w:t>Eq. (A6)</w:t>
      </w:r>
      <w:r w:rsidR="008A4326">
        <w:t xml:space="preserve"> is solved to determine values of </w:t>
      </w:r>
      <m:oMath>
        <m:r>
          <w:rPr>
            <w:rFonts w:ascii="Cambria Math" w:hAnsi="Cambria Math"/>
          </w:rPr>
          <m:t>v</m:t>
        </m:r>
      </m:oMath>
      <w:r w:rsidR="008A4326" w:rsidRPr="00F14674">
        <w:t xml:space="preserve"> for all inner points at the </w:t>
      </w:r>
      <w:r w:rsidR="008A4326" w:rsidRPr="00D3763E">
        <w:rPr>
          <w:i/>
        </w:rPr>
        <w:t>(n+1</w:t>
      </w:r>
      <w:proofErr w:type="gramStart"/>
      <w:r w:rsidR="008A4326" w:rsidRPr="00D3763E">
        <w:rPr>
          <w:i/>
        </w:rPr>
        <w:t>)</w:t>
      </w:r>
      <w:proofErr w:type="spellStart"/>
      <w:r w:rsidR="008A4326" w:rsidRPr="00D3763E">
        <w:rPr>
          <w:i/>
          <w:vertAlign w:val="superscript"/>
        </w:rPr>
        <w:t>th</w:t>
      </w:r>
      <w:proofErr w:type="spellEnd"/>
      <w:proofErr w:type="gramEnd"/>
      <w:r w:rsidR="008A4326" w:rsidRPr="00F14674">
        <w:t xml:space="preserve"> </w:t>
      </w:r>
      <w:r w:rsidR="008A4326">
        <w:t xml:space="preserve">time </w:t>
      </w:r>
      <w:r w:rsidR="008A4326" w:rsidRPr="00F14674">
        <w:t xml:space="preserve">level. </w:t>
      </w:r>
      <w:r w:rsidR="008A4326">
        <w:t>Then, Eq</w:t>
      </w:r>
      <w:r w:rsidR="008A4326" w:rsidRPr="00F14674">
        <w:t>. (A</w:t>
      </w:r>
      <w:r w:rsidR="008A4326">
        <w:t>24</w:t>
      </w:r>
      <w:r w:rsidR="008A4326" w:rsidRPr="00F14674">
        <w:t>)</w:t>
      </w:r>
      <w:r w:rsidR="008A4326">
        <w:t xml:space="preserve"> is used to compute </w:t>
      </w:r>
      <m:oMath>
        <m:r>
          <w:rPr>
            <w:rFonts w:ascii="Cambria Math" w:hAnsi="Cambria Math"/>
          </w:rPr>
          <m:t>v</m:t>
        </m:r>
      </m:oMath>
      <w:r w:rsidR="008A4326" w:rsidRPr="00F14674">
        <w:t xml:space="preserve"> at the </w:t>
      </w:r>
      <w:r w:rsidR="008A4326" w:rsidRPr="00D3763E">
        <w:rPr>
          <w:i/>
        </w:rPr>
        <w:t>(n+1</w:t>
      </w:r>
      <w:proofErr w:type="gramStart"/>
      <w:r w:rsidR="008A4326" w:rsidRPr="00D3763E">
        <w:rPr>
          <w:i/>
        </w:rPr>
        <w:t>)</w:t>
      </w:r>
      <w:proofErr w:type="spellStart"/>
      <w:r w:rsidR="008A4326" w:rsidRPr="00D3763E">
        <w:rPr>
          <w:i/>
          <w:vertAlign w:val="superscript"/>
        </w:rPr>
        <w:t>th</w:t>
      </w:r>
      <w:proofErr w:type="spellEnd"/>
      <w:proofErr w:type="gramEnd"/>
      <w:r w:rsidR="008A4326" w:rsidRPr="00F14674">
        <w:t xml:space="preserve"> </w:t>
      </w:r>
      <w:r w:rsidR="008A4326">
        <w:t xml:space="preserve">time </w:t>
      </w:r>
      <w:r w:rsidR="008A4326" w:rsidRPr="00F14674">
        <w:t>level</w:t>
      </w:r>
      <w:r w:rsidR="008A4326">
        <w:t xml:space="preserve"> at</w:t>
      </w:r>
      <w:r w:rsidR="008A4326" w:rsidRPr="00F14674">
        <w:t xml:space="preserve"> </w:t>
      </w:r>
      <w:r w:rsidR="008A4326">
        <w:t xml:space="preserve">the branching </w:t>
      </w:r>
      <w:r w:rsidR="008A4326" w:rsidRPr="00F14674">
        <w:t xml:space="preserve">node. </w:t>
      </w:r>
      <w:r w:rsidR="008A4326">
        <w:t>Finally</w:t>
      </w:r>
      <w:r w:rsidR="008A4326" w:rsidRPr="00F14674">
        <w:t xml:space="preserve">, the </w:t>
      </w:r>
      <w:r w:rsidR="008A4326" w:rsidRPr="00D3763E">
        <w:rPr>
          <w:i/>
        </w:rPr>
        <w:t>(n+1</w:t>
      </w:r>
      <w:proofErr w:type="gramStart"/>
      <w:r w:rsidR="008A4326" w:rsidRPr="00D3763E">
        <w:rPr>
          <w:i/>
        </w:rPr>
        <w:t>)</w:t>
      </w:r>
      <w:proofErr w:type="spellStart"/>
      <w:r w:rsidR="008A4326" w:rsidRPr="00D3763E">
        <w:rPr>
          <w:i/>
          <w:vertAlign w:val="superscript"/>
        </w:rPr>
        <w:t>th</w:t>
      </w:r>
      <w:proofErr w:type="spellEnd"/>
      <w:proofErr w:type="gramEnd"/>
      <w:r w:rsidR="008A4326" w:rsidRPr="00F14674">
        <w:t xml:space="preserve"> </w:t>
      </w:r>
      <w:r w:rsidR="008A4326">
        <w:t xml:space="preserve">values of </w:t>
      </w:r>
      <m:oMath>
        <m:r>
          <w:rPr>
            <w:rFonts w:ascii="Cambria Math" w:hAnsi="Cambria Math"/>
          </w:rPr>
          <m:t>v</m:t>
        </m:r>
      </m:oMath>
      <w:r w:rsidR="008A4326" w:rsidRPr="00F14674">
        <w:t xml:space="preserve"> </w:t>
      </w:r>
      <w:r w:rsidR="008A4326">
        <w:t>can be determined at synaptic</w:t>
      </w:r>
      <w:r w:rsidR="008A4326" w:rsidRPr="00F14674">
        <w:t xml:space="preserve"> and post-synaptic nodes </w:t>
      </w:r>
      <w:r w:rsidR="008A4326">
        <w:t xml:space="preserve">using </w:t>
      </w:r>
      <w:proofErr w:type="spellStart"/>
      <w:r w:rsidR="008A4326">
        <w:t>Eqs</w:t>
      </w:r>
      <w:proofErr w:type="spellEnd"/>
      <w:r w:rsidR="008A4326">
        <w:t>. (A17</w:t>
      </w:r>
      <w:r w:rsidR="008A4326" w:rsidRPr="00F14674">
        <w:t>)</w:t>
      </w:r>
      <w:proofErr w:type="gramStart"/>
      <w:r w:rsidR="008A4326">
        <w:t>-(</w:t>
      </w:r>
      <w:proofErr w:type="gramEnd"/>
      <w:r w:rsidR="008A4326">
        <w:t>A22</w:t>
      </w:r>
      <w:r w:rsidR="008A4326" w:rsidRPr="00F14674">
        <w:t xml:space="preserve">). Once </w:t>
      </w:r>
      <w:proofErr w:type="spellStart"/>
      <w:r w:rsidR="008A4326">
        <w:t>Eqs</w:t>
      </w:r>
      <w:proofErr w:type="spellEnd"/>
      <w:r w:rsidR="008A4326">
        <w:t xml:space="preserve">. (A1) – (A24) </w:t>
      </w:r>
      <w:r w:rsidR="008A4326" w:rsidRPr="00F14674">
        <w:t xml:space="preserve">have been solved </w:t>
      </w:r>
      <w:r w:rsidR="008A4326">
        <w:t xml:space="preserve">at the </w:t>
      </w:r>
      <w:r w:rsidR="008A4326" w:rsidRPr="00D3763E">
        <w:rPr>
          <w:i/>
        </w:rPr>
        <w:t>(n+1)</w:t>
      </w:r>
      <w:proofErr w:type="spellStart"/>
      <w:r w:rsidR="008A4326" w:rsidRPr="00D3763E">
        <w:rPr>
          <w:i/>
          <w:vertAlign w:val="superscript"/>
        </w:rPr>
        <w:t>th</w:t>
      </w:r>
      <w:proofErr w:type="spellEnd"/>
      <w:r w:rsidR="008A4326" w:rsidRPr="00F14674">
        <w:t xml:space="preserve"> </w:t>
      </w:r>
      <w:r w:rsidR="008A4326">
        <w:t xml:space="preserve">time </w:t>
      </w:r>
      <w:r w:rsidR="008A4326" w:rsidRPr="00F14674">
        <w:t>level for</w:t>
      </w:r>
      <w:r w:rsidR="008A4326">
        <w:t xml:space="preserve"> all nodes</w:t>
      </w:r>
      <w:r w:rsidR="008A4326" w:rsidRPr="00F14674">
        <w:t xml:space="preserve">, </w:t>
      </w:r>
      <w:r w:rsidR="008A4326">
        <w:t xml:space="preserve">values of </w:t>
      </w:r>
      <w:r w:rsidR="008A4326" w:rsidRPr="00D3763E">
        <w:rPr>
          <w:i/>
        </w:rPr>
        <w:t>v</w:t>
      </w:r>
      <w:r w:rsidR="008A4326" w:rsidRPr="00D3763E">
        <w:rPr>
          <w:i/>
          <w:vertAlign w:val="superscript"/>
        </w:rPr>
        <w:t>n+1</w:t>
      </w:r>
      <w:r w:rsidR="008A4326">
        <w:t xml:space="preserve"> are</w:t>
      </w:r>
      <w:r w:rsidR="008A4326" w:rsidRPr="00F14674">
        <w:t xml:space="preserve"> redefined as </w:t>
      </w:r>
      <w:r w:rsidR="008A4326">
        <w:t xml:space="preserve">ones at the previous </w:t>
      </w:r>
      <w:r w:rsidR="008A4326" w:rsidRPr="00D3763E">
        <w:rPr>
          <w:i/>
        </w:rPr>
        <w:t>n</w:t>
      </w:r>
      <w:r w:rsidR="008A4326" w:rsidRPr="00D3763E">
        <w:rPr>
          <w:i/>
          <w:vertAlign w:val="superscript"/>
        </w:rPr>
        <w:t>th</w:t>
      </w:r>
      <w:r w:rsidR="0026326C">
        <w:t xml:space="preserve"> level, </w:t>
      </w:r>
      <w:r w:rsidR="008A4326" w:rsidRPr="00F14674">
        <w:t>the process is repeated.</w:t>
      </w:r>
    </w:p>
    <w:p w14:paraId="1B36019B" w14:textId="77777777" w:rsidR="002369CB" w:rsidRDefault="002369CB" w:rsidP="00A70EB1">
      <w:pPr>
        <w:spacing w:line="360" w:lineRule="auto"/>
        <w:ind w:firstLine="720"/>
        <w:contextualSpacing/>
        <w:jc w:val="both"/>
      </w:pPr>
    </w:p>
    <w:p w14:paraId="4BF8EB31" w14:textId="77777777" w:rsidR="00A70EB1" w:rsidRDefault="00A70EB1" w:rsidP="00A70EB1">
      <w:pPr>
        <w:spacing w:line="360" w:lineRule="auto"/>
        <w:contextualSpacing/>
        <w:jc w:val="both"/>
        <w:rPr>
          <w:b/>
        </w:rPr>
      </w:pPr>
    </w:p>
    <w:p w14:paraId="27639C7B" w14:textId="77777777" w:rsidR="00A70EB1" w:rsidRDefault="00A70EB1" w:rsidP="00A70EB1">
      <w:pPr>
        <w:spacing w:line="360" w:lineRule="auto"/>
        <w:contextualSpacing/>
        <w:jc w:val="both"/>
        <w:rPr>
          <w:b/>
        </w:rPr>
      </w:pPr>
      <w:bookmarkStart w:id="0" w:name="_GoBack"/>
      <w:bookmarkEnd w:id="0"/>
    </w:p>
    <w:p w14:paraId="3376E0D1" w14:textId="77777777" w:rsidR="00A70EB1" w:rsidRDefault="00A70EB1" w:rsidP="00A70EB1">
      <w:pPr>
        <w:spacing w:line="360" w:lineRule="auto"/>
        <w:contextualSpacing/>
        <w:jc w:val="both"/>
        <w:rPr>
          <w:b/>
        </w:rPr>
      </w:pPr>
    </w:p>
    <w:p w14:paraId="729B8C5D" w14:textId="77777777" w:rsidR="00A70EB1" w:rsidRDefault="00A70EB1" w:rsidP="00A70EB1">
      <w:pPr>
        <w:spacing w:line="360" w:lineRule="auto"/>
        <w:contextualSpacing/>
        <w:jc w:val="both"/>
        <w:rPr>
          <w:b/>
        </w:rPr>
      </w:pPr>
    </w:p>
    <w:p w14:paraId="226293D4" w14:textId="067105C0" w:rsidR="000B5800" w:rsidRDefault="008A4326" w:rsidP="00A70EB1">
      <w:pPr>
        <w:spacing w:line="360" w:lineRule="auto"/>
        <w:contextualSpacing/>
        <w:jc w:val="both"/>
      </w:pPr>
      <w:r w:rsidRPr="00F14674">
        <w:rPr>
          <w:b/>
        </w:rPr>
        <w:t>Fig A2.</w:t>
      </w:r>
      <w:r w:rsidRPr="00F14674">
        <w:t xml:space="preserve"> Block diagram for </w:t>
      </w:r>
      <w:r>
        <w:t xml:space="preserve">solving the explicit grid </w:t>
      </w:r>
      <w:proofErr w:type="spellStart"/>
      <w:r>
        <w:t>Eqs</w:t>
      </w:r>
      <w:proofErr w:type="spellEnd"/>
      <w:r>
        <w:t>. (A1) – (A24).</w:t>
      </w:r>
      <w:r w:rsidRPr="00F14674">
        <w:t xml:space="preserve"> </w:t>
      </w:r>
      <w:r>
        <w:t xml:space="preserve">At each time step these </w:t>
      </w:r>
      <w:r w:rsidRPr="00F14674">
        <w:t xml:space="preserve">equations are </w:t>
      </w:r>
      <w:r>
        <w:t>solved</w:t>
      </w:r>
      <w:r w:rsidRPr="00F14674">
        <w:t xml:space="preserve"> in the following order: </w:t>
      </w:r>
      <w:r>
        <w:t>no-flux</w:t>
      </w:r>
      <w:r w:rsidRPr="00F14674">
        <w:t xml:space="preserve"> boundary conditions at the edges, Morris-</w:t>
      </w:r>
      <w:proofErr w:type="spellStart"/>
      <w:r w:rsidRPr="00F14674">
        <w:t>Lecar</w:t>
      </w:r>
      <w:proofErr w:type="spellEnd"/>
      <w:r w:rsidRPr="00F14674">
        <w:t xml:space="preserve"> equations at the inner </w:t>
      </w:r>
      <w:r>
        <w:t xml:space="preserve">grid </w:t>
      </w:r>
      <w:r w:rsidRPr="00F14674">
        <w:t>points, modified-diffusion-term Morris-</w:t>
      </w:r>
      <w:proofErr w:type="spellStart"/>
      <w:r w:rsidRPr="00F14674">
        <w:t>Lecar</w:t>
      </w:r>
      <w:proofErr w:type="spellEnd"/>
      <w:r w:rsidRPr="00F14674">
        <w:t xml:space="preserve"> </w:t>
      </w:r>
      <w:r>
        <w:t xml:space="preserve">equations </w:t>
      </w:r>
      <w:r w:rsidRPr="00F14674">
        <w:t xml:space="preserve">at the </w:t>
      </w:r>
      <w:r>
        <w:t>branching node</w:t>
      </w:r>
      <w:r w:rsidRPr="00F14674">
        <w:t xml:space="preserve"> and </w:t>
      </w:r>
      <w:proofErr w:type="spellStart"/>
      <w:r w:rsidRPr="00F14674">
        <w:t>Hebbian</w:t>
      </w:r>
      <w:proofErr w:type="spellEnd"/>
      <w:r>
        <w:t xml:space="preserve"> and </w:t>
      </w:r>
      <w:proofErr w:type="spellStart"/>
      <w:r>
        <w:t>uni</w:t>
      </w:r>
      <w:proofErr w:type="spellEnd"/>
      <w:r>
        <w:t>-directional no-flux</w:t>
      </w:r>
      <w:r w:rsidRPr="00F14674">
        <w:t xml:space="preserve"> boundary conditions at the synapses.</w:t>
      </w:r>
    </w:p>
    <w:sectPr w:rsidR="000B5800" w:rsidSect="00A85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326"/>
    <w:rsid w:val="0001463F"/>
    <w:rsid w:val="0002714D"/>
    <w:rsid w:val="00072408"/>
    <w:rsid w:val="000B5800"/>
    <w:rsid w:val="001F6973"/>
    <w:rsid w:val="00224C3C"/>
    <w:rsid w:val="002369CB"/>
    <w:rsid w:val="0026326C"/>
    <w:rsid w:val="0041618D"/>
    <w:rsid w:val="004C38EE"/>
    <w:rsid w:val="007B6815"/>
    <w:rsid w:val="008A4326"/>
    <w:rsid w:val="008C0CDB"/>
    <w:rsid w:val="00976349"/>
    <w:rsid w:val="009A5123"/>
    <w:rsid w:val="00A4510D"/>
    <w:rsid w:val="00A70EB1"/>
    <w:rsid w:val="00A8532E"/>
    <w:rsid w:val="00A9262C"/>
    <w:rsid w:val="00A94F1D"/>
    <w:rsid w:val="00B204E8"/>
    <w:rsid w:val="00B4250D"/>
    <w:rsid w:val="00BA3844"/>
    <w:rsid w:val="00BF4EF3"/>
    <w:rsid w:val="00C063D3"/>
    <w:rsid w:val="00D20C66"/>
    <w:rsid w:val="00D433E1"/>
    <w:rsid w:val="00EE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6FBFE"/>
  <w15:chartTrackingRefBased/>
  <w15:docId w15:val="{DB83A806-05DC-4BB3-A7CC-4DFBD730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3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32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32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styleId="PlaceholderText">
    <w:name w:val="Placeholder Text"/>
    <w:basedOn w:val="DefaultParagraphFont"/>
    <w:uiPriority w:val="99"/>
    <w:semiHidden/>
    <w:rsid w:val="008A432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A43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3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326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3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326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3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326"/>
    <w:rPr>
      <w:rFonts w:ascii="Times New Roman" w:eastAsia="Times New Roman" w:hAnsi="Times New Roman" w:cs="Times New Roman"/>
      <w:sz w:val="18"/>
      <w:szCs w:val="18"/>
      <w:lang w:eastAsia="ja-JP"/>
    </w:rPr>
  </w:style>
  <w:style w:type="paragraph" w:styleId="NormalWeb">
    <w:name w:val="Normal (Web)"/>
    <w:basedOn w:val="Normal"/>
    <w:uiPriority w:val="99"/>
    <w:unhideWhenUsed/>
    <w:rsid w:val="008A4326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8A432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432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A43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326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A43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326"/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A4326"/>
  </w:style>
  <w:style w:type="paragraph" w:styleId="Bibliography">
    <w:name w:val="Bibliography"/>
    <w:basedOn w:val="Normal"/>
    <w:next w:val="Normal"/>
    <w:uiPriority w:val="37"/>
    <w:unhideWhenUsed/>
    <w:rsid w:val="008A4326"/>
  </w:style>
  <w:style w:type="character" w:styleId="LineNumber">
    <w:name w:val="line number"/>
    <w:basedOn w:val="DefaultParagraphFont"/>
    <w:uiPriority w:val="99"/>
    <w:semiHidden/>
    <w:unhideWhenUsed/>
    <w:rsid w:val="008A4326"/>
  </w:style>
  <w:style w:type="character" w:styleId="Hyperlink">
    <w:name w:val="Hyperlink"/>
    <w:basedOn w:val="DefaultParagraphFont"/>
    <w:uiPriority w:val="99"/>
    <w:semiHidden/>
    <w:unhideWhenUsed/>
    <w:rsid w:val="008A43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hyperlink" Target="mailto:jmstarob@uncg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Greensboro</Company>
  <LinksUpToDate>false</LinksUpToDate>
  <CharactersWithSpaces>6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tarobin</dc:creator>
  <cp:keywords/>
  <dc:description/>
  <cp:lastModifiedBy>Joseph Starobin</cp:lastModifiedBy>
  <cp:revision>2</cp:revision>
  <dcterms:created xsi:type="dcterms:W3CDTF">2019-11-16T16:21:00Z</dcterms:created>
  <dcterms:modified xsi:type="dcterms:W3CDTF">2019-11-16T16:21:00Z</dcterms:modified>
</cp:coreProperties>
</file>